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2B9C8" w14:textId="757D87EC" w:rsidR="00460F72" w:rsidRPr="00375D3D" w:rsidRDefault="00CE5FA5" w:rsidP="00460F72">
      <w:pPr>
        <w:pStyle w:val="Caption"/>
        <w:spacing w:after="120"/>
        <w:rPr>
          <w:rFonts w:asciiTheme="majorHAnsi" w:hAnsiTheme="majorHAnsi" w:cstheme="majorHAnsi"/>
          <w:i w:val="0"/>
          <w:iCs w:val="0"/>
          <w:sz w:val="24"/>
          <w:szCs w:val="24"/>
          <w:lang w:val="en-US"/>
        </w:rPr>
      </w:pPr>
      <w:bookmarkStart w:id="0" w:name="_Toc66911692"/>
      <w:r w:rsidRPr="00CE5FA5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 xml:space="preserve">Multimedia </w:t>
      </w:r>
      <w:r w:rsidR="00460F72" w:rsidRPr="00CE5FA5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>Appendix 4</w:t>
      </w:r>
      <w:r w:rsidRPr="00CE5FA5">
        <w:rPr>
          <w:rFonts w:asciiTheme="majorHAnsi" w:hAnsiTheme="majorHAnsi" w:cstheme="majorHAnsi"/>
          <w:b/>
          <w:bCs/>
          <w:i w:val="0"/>
          <w:iCs w:val="0"/>
          <w:sz w:val="24"/>
          <w:szCs w:val="24"/>
          <w:lang w:val="en-US"/>
        </w:rPr>
        <w:t>.</w:t>
      </w:r>
      <w:r w:rsidR="00460F72" w:rsidRPr="00375D3D">
        <w:rPr>
          <w:rFonts w:asciiTheme="majorHAnsi" w:hAnsiTheme="majorHAnsi" w:cstheme="majorHAnsi"/>
          <w:i w:val="0"/>
          <w:iCs w:val="0"/>
          <w:sz w:val="24"/>
          <w:szCs w:val="24"/>
          <w:lang w:val="en-US"/>
        </w:rPr>
        <w:t xml:space="preserve"> 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Assessing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i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mplementation: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a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dequacy of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s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ervices and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a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ctivities to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t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arget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p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opulations and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e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quity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i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ssues,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m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ethodologies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,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 and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s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 xml:space="preserve">ources of </w:t>
      </w:r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d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ata</w:t>
      </w:r>
      <w:bookmarkEnd w:id="0"/>
      <w:r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CA" w:eastAsia="fr-CA"/>
        </w:rPr>
        <w:t>.</w:t>
      </w:r>
      <w:r w:rsidR="00460F72" w:rsidRPr="00375D3D">
        <w:rPr>
          <w:rFonts w:asciiTheme="majorHAnsi" w:eastAsia="Times New Roman" w:hAnsiTheme="majorHAnsi" w:cstheme="majorHAnsi"/>
          <w:i w:val="0"/>
          <w:iCs w:val="0"/>
          <w:color w:val="44546A"/>
          <w:sz w:val="24"/>
          <w:szCs w:val="24"/>
          <w:lang w:val="en-US" w:eastAsia="fr-CA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2"/>
        <w:gridCol w:w="2961"/>
        <w:gridCol w:w="3447"/>
      </w:tblGrid>
      <w:tr w:rsidR="00460F72" w:rsidRPr="00445915" w14:paraId="05EE016F" w14:textId="77777777" w:rsidTr="00792A5C">
        <w:trPr>
          <w:trHeight w:val="391"/>
        </w:trPr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EDD55F" w14:textId="77777777" w:rsidR="00460F72" w:rsidRPr="001E37DB" w:rsidRDefault="00460F72" w:rsidP="00792A5C">
            <w:pPr>
              <w:spacing w:line="216" w:lineRule="auto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CA" w:eastAsia="fr-CA"/>
              </w:rPr>
              <w:t>Assessment of implementation</w:t>
            </w:r>
          </w:p>
        </w:tc>
        <w:tc>
          <w:tcPr>
            <w:tcW w:w="29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1F5B53" w14:textId="77777777" w:rsidR="00460F72" w:rsidRPr="001E37DB" w:rsidRDefault="00460F72" w:rsidP="00792A5C">
            <w:pPr>
              <w:spacing w:line="216" w:lineRule="auto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CA" w:eastAsia="fr-CA"/>
              </w:rPr>
              <w:t>Sources of data</w:t>
            </w:r>
          </w:p>
        </w:tc>
        <w:tc>
          <w:tcPr>
            <w:tcW w:w="34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FF79BD" w14:textId="77777777" w:rsidR="00460F72" w:rsidRPr="001E37DB" w:rsidRDefault="00460F72" w:rsidP="00792A5C">
            <w:pPr>
              <w:spacing w:line="216" w:lineRule="auto"/>
              <w:ind w:left="36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CA" w:eastAsia="fr-CA"/>
              </w:rPr>
              <w:t>Methodologies and Instruments</w:t>
            </w:r>
          </w:p>
        </w:tc>
      </w:tr>
      <w:tr w:rsidR="00460F72" w:rsidRPr="00792A5C" w14:paraId="0488E415" w14:textId="77777777" w:rsidTr="00792A5C">
        <w:trPr>
          <w:trHeight w:val="3830"/>
        </w:trPr>
        <w:tc>
          <w:tcPr>
            <w:tcW w:w="2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B9B487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Identification of target populations</w:t>
            </w: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9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4F512B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&amp; interviews with key informants and RoH personnel </w:t>
            </w:r>
          </w:p>
          <w:p w14:paraId="16E9CC52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Situational Analysis data </w:t>
            </w:r>
          </w:p>
        </w:tc>
        <w:tc>
          <w:tcPr>
            <w:tcW w:w="34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501645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Template</w:t>
            </w: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75731C8C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Focus groups with population</w:t>
            </w: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C1B0BA3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Key Informants &amp; RoH personnel Interview Guides, Focus Group Guides  </w:t>
            </w:r>
          </w:p>
          <w:p w14:paraId="149A51E5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dmonton's instruments to be incorporated</w:t>
            </w: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7F448452" w14:textId="77777777" w:rsidR="00460F72" w:rsidRPr="0012187C" w:rsidRDefault="00460F72" w:rsidP="00460F72">
            <w:pPr>
              <w:pStyle w:val="ListParagraph"/>
              <w:numPr>
                <w:ilvl w:val="1"/>
                <w:numId w:val="2"/>
              </w:numPr>
              <w:spacing w:before="4" w:after="4"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takeholder interview 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02953E98" w14:textId="77777777" w:rsidR="00460F72" w:rsidRPr="0012187C" w:rsidRDefault="00460F72" w:rsidP="00460F72">
            <w:pPr>
              <w:pStyle w:val="ListParagraph"/>
              <w:numPr>
                <w:ilvl w:val="1"/>
                <w:numId w:val="2"/>
              </w:numPr>
              <w:spacing w:before="4" w:after="4"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ervice provider survey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328F09FD" w14:textId="77777777" w:rsidR="00460F72" w:rsidRPr="0012187C" w:rsidRDefault="00460F72" w:rsidP="00460F72">
            <w:pPr>
              <w:pStyle w:val="ListParagraph"/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Narrative interview with people impacted by suicide </w:t>
            </w:r>
          </w:p>
          <w:p w14:paraId="347EEE4E" w14:textId="77777777" w:rsidR="00460F72" w:rsidRPr="001E37DB" w:rsidRDefault="00460F72" w:rsidP="00460F72">
            <w:pPr>
              <w:numPr>
                <w:ilvl w:val="0"/>
                <w:numId w:val="1"/>
              </w:numPr>
              <w:spacing w:before="4" w:after="4" w:line="216" w:lineRule="auto"/>
              <w:ind w:left="511" w:hanging="284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E37DB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ituational Analysis data on sub-groups: local analyses when needed </w:t>
            </w:r>
          </w:p>
        </w:tc>
      </w:tr>
    </w:tbl>
    <w:p w14:paraId="12A2A085" w14:textId="77777777" w:rsidR="00B469F5" w:rsidRPr="00C70DC0" w:rsidRDefault="00B469F5"/>
    <w:sectPr w:rsidR="00B469F5" w:rsidRPr="00C70D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70383"/>
    <w:multiLevelType w:val="hybridMultilevel"/>
    <w:tmpl w:val="BC104708"/>
    <w:lvl w:ilvl="0" w:tplc="D728CC54">
      <w:start w:val="1"/>
      <w:numFmt w:val="bullet"/>
      <w:lvlText w:val=""/>
      <w:lvlJc w:val="left"/>
      <w:pPr>
        <w:ind w:left="510" w:hanging="283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46D6F"/>
    <w:multiLevelType w:val="hybridMultilevel"/>
    <w:tmpl w:val="300C876A"/>
    <w:lvl w:ilvl="0" w:tplc="D728CC54">
      <w:start w:val="1"/>
      <w:numFmt w:val="bullet"/>
      <w:lvlText w:val=""/>
      <w:lvlJc w:val="left"/>
      <w:pPr>
        <w:ind w:left="510" w:hanging="283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F72"/>
    <w:rsid w:val="00460F72"/>
    <w:rsid w:val="00B469F5"/>
    <w:rsid w:val="00C70DC0"/>
    <w:rsid w:val="00CE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AE871"/>
  <w15:chartTrackingRefBased/>
  <w15:docId w15:val="{E5A47E1C-B56B-43B9-ABEC-570B6E6A6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F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F7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60F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20:10:00Z</dcterms:created>
  <dcterms:modified xsi:type="dcterms:W3CDTF">2023-03-28T06:54:00Z</dcterms:modified>
</cp:coreProperties>
</file>